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sz w:val="24"/>
          <w:szCs w:val="24"/>
        </w:rPr>
      </w:pPr>
      <w:r>
        <w:rPr>
          <w:rFonts w:cs="Times New Roman" w:ascii="Times New Roman" w:hAnsi="Times New Roman"/>
          <w:b/>
          <w:bCs/>
          <w:sz w:val="24"/>
          <w:szCs w:val="24"/>
        </w:rPr>
        <w:t>S30 Table</w:t>
      </w:r>
      <w:r>
        <w:rPr>
          <w:rFonts w:cs="Times New Roman" w:ascii="Times New Roman" w:hAnsi="Times New Roman"/>
          <w:sz w:val="24"/>
          <w:szCs w:val="24"/>
        </w:rPr>
        <w:t>. Association of coffee and tea with dementia in the UK Biobank cohort (including participants younger than 50 years old)</w:t>
      </w:r>
    </w:p>
    <w:tbl>
      <w:tblPr>
        <w:tblW w:w="5000" w:type="pct"/>
        <w:jc w:val="left"/>
        <w:tblInd w:w="0" w:type="dxa"/>
        <w:tblLayout w:type="fixed"/>
        <w:tblCellMar>
          <w:top w:w="0" w:type="dxa"/>
          <w:left w:w="108" w:type="dxa"/>
          <w:bottom w:w="0" w:type="dxa"/>
          <w:right w:w="108" w:type="dxa"/>
        </w:tblCellMar>
      </w:tblPr>
      <w:tblGrid>
        <w:gridCol w:w="775"/>
        <w:gridCol w:w="777"/>
        <w:gridCol w:w="1326"/>
        <w:gridCol w:w="697"/>
        <w:gridCol w:w="1327"/>
        <w:gridCol w:w="701"/>
        <w:gridCol w:w="235"/>
        <w:gridCol w:w="1315"/>
        <w:gridCol w:w="602"/>
        <w:gridCol w:w="1327"/>
        <w:gridCol w:w="603"/>
        <w:gridCol w:w="235"/>
        <w:gridCol w:w="1315"/>
        <w:gridCol w:w="698"/>
        <w:gridCol w:w="1326"/>
        <w:gridCol w:w="699"/>
      </w:tblGrid>
      <w:tr>
        <w:trPr/>
        <w:tc>
          <w:tcPr>
            <w:tcW w:w="1552" w:type="dxa"/>
            <w:gridSpan w:val="2"/>
            <w:vMerge w:val="restart"/>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Group</w:t>
            </w:r>
          </w:p>
        </w:tc>
        <w:tc>
          <w:tcPr>
            <w:tcW w:w="4051"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Dementia</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847"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Alzheimer disease</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4038"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Vascular dementia</w:t>
            </w:r>
          </w:p>
        </w:tc>
      </w:tr>
      <w:tr>
        <w:trPr/>
        <w:tc>
          <w:tcPr>
            <w:tcW w:w="1552" w:type="dxa"/>
            <w:gridSpan w:val="2"/>
            <w:vMerge w:val="continue"/>
            <w:tcBorders>
              <w:top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7"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02"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03"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8"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6"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99"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r>
      <w:tr>
        <w:trPr/>
        <w:tc>
          <w:tcPr>
            <w:tcW w:w="13958" w:type="dxa"/>
            <w:gridSpan w:val="16"/>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Coffee</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79-0.9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90-1.0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8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vertAlign w:val="superscript"/>
              </w:rPr>
            </w:pPr>
            <w:r>
              <w:rPr>
                <w:rFonts w:cs="Times New Roman" w:ascii="Times New Roman" w:hAnsi="Times New Roman"/>
                <w:sz w:val="17"/>
                <w:szCs w:val="17"/>
              </w:rPr>
              <w:t>0.93 (0.82-1.05)</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25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5 (0.93-1.19)</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2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67-0.91)</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79-1.08)</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47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7-0.89)</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91-0.98)</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7-0.98)</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5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3 (0.91-1.17)</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97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4-0.87)</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78-1.07)</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67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8-1.04)</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64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5 (0.96-1.1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5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5 (0.92-1.20)</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52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20 (1.05-1.37)</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67-0.9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69-0.98)</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6 </w:t>
            </w:r>
          </w:p>
        </w:tc>
      </w:tr>
      <w:tr>
        <w:trPr/>
        <w:tc>
          <w:tcPr>
            <w:tcW w:w="13958" w:type="dxa"/>
            <w:gridSpan w:val="16"/>
            <w:tcBorders/>
          </w:tcPr>
          <w:p>
            <w:pPr>
              <w:pStyle w:val="Normal"/>
              <w:rPr>
                <w:rFonts w:ascii="Times New Roman" w:hAnsi="Times New Roman" w:cs="Times New Roman"/>
                <w:sz w:val="17"/>
                <w:szCs w:val="17"/>
              </w:rPr>
            </w:pPr>
            <w:r>
              <w:rPr>
                <w:rFonts w:cs="Times New Roman" w:ascii="Times New Roman" w:hAnsi="Times New Roman"/>
                <w:sz w:val="17"/>
                <w:szCs w:val="17"/>
              </w:rPr>
              <w:t>Tea</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8-0.97)</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5-1.0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6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68-0.96)</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7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4-1.05)</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7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8-0.91)</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66-1.03)</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3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8-0.9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4-1.00)</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74-0.97)</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77-1.02)</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8-0.82)</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65-0.92)</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9-0.9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81-0.9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5-0.97)</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5-0.97)</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66-0.90)</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69-0.95)</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0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Coffee</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Tea</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132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70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0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8"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70-1.31)</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82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67-1.27)</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3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1 (0.61-1.65)</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82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2 (0.62-1.68)</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3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57-1.73)</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90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53-1.61)</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83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0-1.08)</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9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68-1.0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4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57-1.14)</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24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57-1.16)</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5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0-0.91)</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7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7 (0.38-0.86)</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8-0.86)</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8-0.8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49-0.92)</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1-0.95)</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7 (0.40-0.82)</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4 (0.38-0.77)</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63-1.1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54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70-1.2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6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53-1.32)</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4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61-1.54)</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1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50-1.41)</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13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54-1.51)</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90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7-0.95)</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7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65-1.09)</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9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8 (0.37-0.89)</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45-1.07)</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7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5 (0.27-0.76)</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1 (0.30-0.86)</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4-0.8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62-0.9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4-1.02)</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5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63-1.20)</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8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9 (0.34-0.72)</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6 (0.39-0.82)</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52-0.77)</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9-0.87)</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9-0.90)</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5-1.03)</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7 (0.33-0.67)</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3 (0.37-0.75)</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0-0.94)</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66-1.0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1-1.04)</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5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59-1.22)</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7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46-1.03)</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1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48-1.08)</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3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9-0.77)</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9-0.9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8 (0.40-0.84)</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1-1.07)</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4 (0.29-0.69)</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3 (0.34-0.82)</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50-0.75)</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60-0.90)</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2 (0.45-0.85)</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55-1.05)</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1 (0.29-0.59)</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0 (0.34-0.72)</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52-0.78)</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60-0.90)</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8-0.91)</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57-1.08)</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3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7 (0.33-0.68)</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4 (0.37-0.77)</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1-0.9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63-0.97)</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58-1.12)</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65-1.26)</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3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4 (0.37-0.79)</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2 (0.35-0.77)</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4-0.86)</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62-1.00)</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49-1.03)</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61-1.28)</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0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4 (0.28-0.70)</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0 (0.31-0.79)</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2-0.8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9-0.9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45-0.92)</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54-1.12)</w:t>
            </w:r>
          </w:p>
        </w:tc>
        <w:tc>
          <w:tcPr>
            <w:tcW w:w="6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7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39 (0.25-0.60)</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2 (0.27-0.66)</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67-1.03)</w:t>
            </w:r>
          </w:p>
        </w:tc>
        <w:tc>
          <w:tcPr>
            <w:tcW w:w="69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7 </w:t>
            </w:r>
          </w:p>
        </w:tc>
        <w:tc>
          <w:tcPr>
            <w:tcW w:w="132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71-1.11)</w:t>
            </w:r>
          </w:p>
        </w:tc>
        <w:tc>
          <w:tcPr>
            <w:tcW w:w="70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87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65-1.28)</w:t>
            </w:r>
          </w:p>
        </w:tc>
        <w:tc>
          <w:tcPr>
            <w:tcW w:w="602"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07 </w:t>
            </w:r>
          </w:p>
        </w:tc>
        <w:tc>
          <w:tcPr>
            <w:tcW w:w="132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4 (0.74-1.46)</w:t>
            </w:r>
          </w:p>
        </w:tc>
        <w:tc>
          <w:tcPr>
            <w:tcW w:w="603"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39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40-0.90)</w:t>
            </w:r>
          </w:p>
        </w:tc>
        <w:tc>
          <w:tcPr>
            <w:tcW w:w="698"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4 </w:t>
            </w:r>
          </w:p>
        </w:tc>
        <w:tc>
          <w:tcPr>
            <w:tcW w:w="132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40-0.91)</w:t>
            </w:r>
          </w:p>
        </w:tc>
        <w:tc>
          <w:tcPr>
            <w:tcW w:w="69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6 </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10:00Z</dcterms:created>
  <dc:creator>zhang yuan</dc:creator>
  <dc:description/>
  <cp:keywords/>
  <dc:language>en-US</dc:language>
  <cp:lastModifiedBy>zhang yuan</cp:lastModifiedBy>
  <dcterms:modified xsi:type="dcterms:W3CDTF">2021-10-07T09:1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